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92E97" w14:textId="59FB2939" w:rsidR="006762CB" w:rsidRPr="00546947" w:rsidRDefault="006762CB" w:rsidP="006762CB">
      <w:bookmarkStart w:id="0" w:name="_GoBack"/>
      <w:bookmarkEnd w:id="0"/>
    </w:p>
    <w:tbl>
      <w:tblPr>
        <w:tblW w:w="95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613"/>
        <w:gridCol w:w="637"/>
        <w:gridCol w:w="813"/>
        <w:gridCol w:w="799"/>
        <w:gridCol w:w="580"/>
        <w:gridCol w:w="943"/>
        <w:gridCol w:w="799"/>
        <w:gridCol w:w="799"/>
        <w:gridCol w:w="811"/>
        <w:gridCol w:w="756"/>
        <w:gridCol w:w="1125"/>
      </w:tblGrid>
      <w:tr w:rsidR="006762CB" w:rsidRPr="00546947" w14:paraId="61A97F6A" w14:textId="77777777" w:rsidTr="00260220">
        <w:trPr>
          <w:trHeight w:val="1960"/>
        </w:trPr>
        <w:tc>
          <w:tcPr>
            <w:tcW w:w="895" w:type="dxa"/>
          </w:tcPr>
          <w:p w14:paraId="737D557B" w14:textId="77777777" w:rsidR="006762CB" w:rsidRPr="00546947" w:rsidRDefault="006762CB" w:rsidP="00260220">
            <w:r w:rsidRPr="00546947">
              <w:t>DH</w:t>
            </w:r>
          </w:p>
        </w:tc>
        <w:tc>
          <w:tcPr>
            <w:tcW w:w="613" w:type="dxa"/>
          </w:tcPr>
          <w:p w14:paraId="2A454EFD" w14:textId="77777777" w:rsidR="006762CB" w:rsidRPr="00546947" w:rsidRDefault="006762CB" w:rsidP="00260220">
            <w:r w:rsidRPr="00546947">
              <w:t>DHO (or representative)</w:t>
            </w:r>
          </w:p>
        </w:tc>
        <w:tc>
          <w:tcPr>
            <w:tcW w:w="637" w:type="dxa"/>
          </w:tcPr>
          <w:p w14:paraId="3FF40AC4" w14:textId="77777777" w:rsidR="006762CB" w:rsidRPr="00546947" w:rsidRDefault="006762CB" w:rsidP="00260220">
            <w:r w:rsidRPr="00546947">
              <w:t>MOI</w:t>
            </w:r>
          </w:p>
        </w:tc>
        <w:tc>
          <w:tcPr>
            <w:tcW w:w="813" w:type="dxa"/>
          </w:tcPr>
          <w:p w14:paraId="104DC64A" w14:textId="77777777" w:rsidR="006762CB" w:rsidRPr="00546947" w:rsidRDefault="006762CB" w:rsidP="00260220">
            <w:r w:rsidRPr="00546947">
              <w:t>Administrator/Secretary</w:t>
            </w:r>
          </w:p>
        </w:tc>
        <w:tc>
          <w:tcPr>
            <w:tcW w:w="799" w:type="dxa"/>
          </w:tcPr>
          <w:p w14:paraId="12BCCA7F" w14:textId="77777777" w:rsidR="006762CB" w:rsidRPr="00546947" w:rsidRDefault="006762CB" w:rsidP="00260220">
            <w:r w:rsidRPr="00546947">
              <w:t>Matron</w:t>
            </w:r>
          </w:p>
        </w:tc>
        <w:tc>
          <w:tcPr>
            <w:tcW w:w="580" w:type="dxa"/>
          </w:tcPr>
          <w:p w14:paraId="6FB113CB" w14:textId="77777777" w:rsidR="006762CB" w:rsidRPr="00546947" w:rsidRDefault="006762CB" w:rsidP="00260220">
            <w:r w:rsidRPr="00546947">
              <w:t>Accountant</w:t>
            </w:r>
          </w:p>
        </w:tc>
        <w:tc>
          <w:tcPr>
            <w:tcW w:w="943" w:type="dxa"/>
          </w:tcPr>
          <w:p w14:paraId="775152A5" w14:textId="77777777" w:rsidR="006762CB" w:rsidRPr="00546947" w:rsidRDefault="006762CB" w:rsidP="00260220">
            <w:r w:rsidRPr="00546947">
              <w:t>Other senior staff (eg Procurement officer, HRO)</w:t>
            </w:r>
          </w:p>
        </w:tc>
        <w:tc>
          <w:tcPr>
            <w:tcW w:w="799" w:type="dxa"/>
          </w:tcPr>
          <w:p w14:paraId="05DC868C" w14:textId="77777777" w:rsidR="006762CB" w:rsidRPr="00546947" w:rsidRDefault="006762CB" w:rsidP="00260220">
            <w:r w:rsidRPr="00546947">
              <w:t>TO</w:t>
            </w:r>
          </w:p>
        </w:tc>
        <w:tc>
          <w:tcPr>
            <w:tcW w:w="799" w:type="dxa"/>
          </w:tcPr>
          <w:p w14:paraId="78224D0C" w14:textId="77777777" w:rsidR="006762CB" w:rsidRPr="00546947" w:rsidRDefault="006762CB" w:rsidP="00260220">
            <w:r w:rsidRPr="00546947">
              <w:t>OPD in-charge(s)</w:t>
            </w:r>
          </w:p>
        </w:tc>
        <w:tc>
          <w:tcPr>
            <w:tcW w:w="811" w:type="dxa"/>
          </w:tcPr>
          <w:p w14:paraId="56F2BB4C" w14:textId="77777777" w:rsidR="006762CB" w:rsidRPr="00546947" w:rsidRDefault="006762CB" w:rsidP="00260220">
            <w:r w:rsidRPr="00546947">
              <w:t>Driver</w:t>
            </w:r>
          </w:p>
        </w:tc>
        <w:tc>
          <w:tcPr>
            <w:tcW w:w="756" w:type="dxa"/>
          </w:tcPr>
          <w:p w14:paraId="390828DA" w14:textId="77777777" w:rsidR="006762CB" w:rsidRPr="00546947" w:rsidRDefault="006762CB" w:rsidP="00260220">
            <w:r w:rsidRPr="00546947">
              <w:t>Senior clinician(s)</w:t>
            </w:r>
          </w:p>
        </w:tc>
        <w:tc>
          <w:tcPr>
            <w:tcW w:w="1125" w:type="dxa"/>
          </w:tcPr>
          <w:p w14:paraId="09140FA9" w14:textId="77777777" w:rsidR="006762CB" w:rsidRPr="00546947" w:rsidRDefault="006762CB" w:rsidP="00260220">
            <w:r w:rsidRPr="00546947">
              <w:t>Total</w:t>
            </w:r>
          </w:p>
        </w:tc>
      </w:tr>
      <w:tr w:rsidR="006762CB" w:rsidRPr="00546947" w14:paraId="269BF3E9" w14:textId="77777777" w:rsidTr="00260220">
        <w:trPr>
          <w:trHeight w:val="278"/>
        </w:trPr>
        <w:tc>
          <w:tcPr>
            <w:tcW w:w="895" w:type="dxa"/>
          </w:tcPr>
          <w:p w14:paraId="3E89E81D" w14:textId="77777777" w:rsidR="006762CB" w:rsidRPr="00546947" w:rsidRDefault="006762CB" w:rsidP="00260220">
            <w:r w:rsidRPr="00546947">
              <w:rPr>
                <w:b/>
              </w:rPr>
              <w:t>Tanzania</w:t>
            </w:r>
          </w:p>
        </w:tc>
        <w:tc>
          <w:tcPr>
            <w:tcW w:w="613" w:type="dxa"/>
          </w:tcPr>
          <w:p w14:paraId="4B9A7BDF" w14:textId="77777777" w:rsidR="006762CB" w:rsidRPr="00546947" w:rsidRDefault="006762CB" w:rsidP="00260220"/>
        </w:tc>
        <w:tc>
          <w:tcPr>
            <w:tcW w:w="637" w:type="dxa"/>
          </w:tcPr>
          <w:p w14:paraId="008F03F7" w14:textId="77777777" w:rsidR="006762CB" w:rsidRPr="00546947" w:rsidRDefault="006762CB" w:rsidP="00260220"/>
        </w:tc>
        <w:tc>
          <w:tcPr>
            <w:tcW w:w="813" w:type="dxa"/>
          </w:tcPr>
          <w:p w14:paraId="0997C811" w14:textId="77777777" w:rsidR="006762CB" w:rsidRPr="00546947" w:rsidRDefault="006762CB" w:rsidP="00260220"/>
        </w:tc>
        <w:tc>
          <w:tcPr>
            <w:tcW w:w="799" w:type="dxa"/>
          </w:tcPr>
          <w:p w14:paraId="1EE2E389" w14:textId="77777777" w:rsidR="006762CB" w:rsidRPr="00546947" w:rsidRDefault="006762CB" w:rsidP="00260220"/>
        </w:tc>
        <w:tc>
          <w:tcPr>
            <w:tcW w:w="580" w:type="dxa"/>
          </w:tcPr>
          <w:p w14:paraId="013FB5F5" w14:textId="77777777" w:rsidR="006762CB" w:rsidRPr="00546947" w:rsidRDefault="006762CB" w:rsidP="00260220"/>
        </w:tc>
        <w:tc>
          <w:tcPr>
            <w:tcW w:w="943" w:type="dxa"/>
          </w:tcPr>
          <w:p w14:paraId="04343629" w14:textId="77777777" w:rsidR="006762CB" w:rsidRPr="00546947" w:rsidRDefault="006762CB" w:rsidP="00260220"/>
        </w:tc>
        <w:tc>
          <w:tcPr>
            <w:tcW w:w="799" w:type="dxa"/>
          </w:tcPr>
          <w:p w14:paraId="620E7CED" w14:textId="77777777" w:rsidR="006762CB" w:rsidRPr="00546947" w:rsidRDefault="006762CB" w:rsidP="00260220"/>
        </w:tc>
        <w:tc>
          <w:tcPr>
            <w:tcW w:w="799" w:type="dxa"/>
          </w:tcPr>
          <w:p w14:paraId="60DB7C5D" w14:textId="77777777" w:rsidR="006762CB" w:rsidRPr="00546947" w:rsidRDefault="006762CB" w:rsidP="00260220"/>
        </w:tc>
        <w:tc>
          <w:tcPr>
            <w:tcW w:w="811" w:type="dxa"/>
          </w:tcPr>
          <w:p w14:paraId="5F3EE00A" w14:textId="77777777" w:rsidR="006762CB" w:rsidRPr="00546947" w:rsidRDefault="006762CB" w:rsidP="00260220"/>
        </w:tc>
        <w:tc>
          <w:tcPr>
            <w:tcW w:w="756" w:type="dxa"/>
          </w:tcPr>
          <w:p w14:paraId="0A25BAD3" w14:textId="77777777" w:rsidR="006762CB" w:rsidRPr="00546947" w:rsidRDefault="006762CB" w:rsidP="00260220"/>
        </w:tc>
        <w:tc>
          <w:tcPr>
            <w:tcW w:w="1125" w:type="dxa"/>
          </w:tcPr>
          <w:p w14:paraId="647CE64D" w14:textId="77777777" w:rsidR="006762CB" w:rsidRPr="00546947" w:rsidRDefault="006762CB" w:rsidP="00260220"/>
        </w:tc>
      </w:tr>
      <w:tr w:rsidR="006762CB" w:rsidRPr="00546947" w14:paraId="539F6C8D" w14:textId="77777777" w:rsidTr="00260220">
        <w:trPr>
          <w:trHeight w:val="278"/>
        </w:trPr>
        <w:tc>
          <w:tcPr>
            <w:tcW w:w="895" w:type="dxa"/>
          </w:tcPr>
          <w:p w14:paraId="47E9069D" w14:textId="77777777" w:rsidR="006762CB" w:rsidRPr="00546947" w:rsidRDefault="006762CB" w:rsidP="00260220">
            <w:r w:rsidRPr="00546947">
              <w:t>Meru DH</w:t>
            </w:r>
          </w:p>
        </w:tc>
        <w:tc>
          <w:tcPr>
            <w:tcW w:w="613" w:type="dxa"/>
          </w:tcPr>
          <w:p w14:paraId="51AF8E20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637" w:type="dxa"/>
          </w:tcPr>
          <w:p w14:paraId="56EC3A57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3F86F7D8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37DEE3F3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580" w:type="dxa"/>
          </w:tcPr>
          <w:p w14:paraId="7CDBA9E1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943" w:type="dxa"/>
          </w:tcPr>
          <w:p w14:paraId="12111D51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359E7A94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1BD1448D" w14:textId="77777777" w:rsidR="006762CB" w:rsidRPr="00546947" w:rsidRDefault="006762CB" w:rsidP="00260220">
            <w:pPr>
              <w:rPr>
                <w:highlight w:val="yellow"/>
              </w:rPr>
            </w:pPr>
            <w:r w:rsidRPr="00546947">
              <w:t xml:space="preserve">Yes </w:t>
            </w:r>
          </w:p>
        </w:tc>
        <w:tc>
          <w:tcPr>
            <w:tcW w:w="811" w:type="dxa"/>
          </w:tcPr>
          <w:p w14:paraId="463FA552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12B61B4D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1125" w:type="dxa"/>
          </w:tcPr>
          <w:p w14:paraId="6F420AA6" w14:textId="77777777" w:rsidR="006762CB" w:rsidRPr="00546947" w:rsidRDefault="006762CB" w:rsidP="00260220">
            <w:r w:rsidRPr="00546947">
              <w:t>4</w:t>
            </w:r>
          </w:p>
        </w:tc>
      </w:tr>
      <w:tr w:rsidR="006762CB" w:rsidRPr="00546947" w14:paraId="0D43BA44" w14:textId="77777777" w:rsidTr="00260220">
        <w:trPr>
          <w:trHeight w:val="556"/>
        </w:trPr>
        <w:tc>
          <w:tcPr>
            <w:tcW w:w="895" w:type="dxa"/>
          </w:tcPr>
          <w:p w14:paraId="26144CF1" w14:textId="77777777" w:rsidR="006762CB" w:rsidRPr="00546947" w:rsidRDefault="006762CB" w:rsidP="00260220">
            <w:r w:rsidRPr="00546947">
              <w:t>Oltrumet</w:t>
            </w:r>
          </w:p>
        </w:tc>
        <w:tc>
          <w:tcPr>
            <w:tcW w:w="613" w:type="dxa"/>
          </w:tcPr>
          <w:p w14:paraId="73D88CB8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637" w:type="dxa"/>
          </w:tcPr>
          <w:p w14:paraId="559B6082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44D24A32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52753A60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580" w:type="dxa"/>
          </w:tcPr>
          <w:p w14:paraId="764D6963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943" w:type="dxa"/>
          </w:tcPr>
          <w:p w14:paraId="12D0E61E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7318B6C8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1629051A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3EB58665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54F1A343" w14:textId="77777777" w:rsidR="006762CB" w:rsidRPr="00546947" w:rsidRDefault="006762CB" w:rsidP="00260220">
            <w:r w:rsidRPr="00546947">
              <w:t>Yes (2)</w:t>
            </w:r>
          </w:p>
        </w:tc>
        <w:tc>
          <w:tcPr>
            <w:tcW w:w="1125" w:type="dxa"/>
          </w:tcPr>
          <w:p w14:paraId="5511219F" w14:textId="77777777" w:rsidR="006762CB" w:rsidRPr="00546947" w:rsidRDefault="006762CB" w:rsidP="00260220">
            <w:r w:rsidRPr="00546947">
              <w:t>3</w:t>
            </w:r>
          </w:p>
        </w:tc>
      </w:tr>
      <w:tr w:rsidR="006762CB" w:rsidRPr="00546947" w14:paraId="6A55467E" w14:textId="77777777" w:rsidTr="00260220">
        <w:trPr>
          <w:trHeight w:val="278"/>
        </w:trPr>
        <w:tc>
          <w:tcPr>
            <w:tcW w:w="895" w:type="dxa"/>
          </w:tcPr>
          <w:p w14:paraId="7A4D6C96" w14:textId="77777777" w:rsidR="006762CB" w:rsidRPr="00546947" w:rsidRDefault="006762CB" w:rsidP="00260220">
            <w:pPr>
              <w:rPr>
                <w:b/>
              </w:rPr>
            </w:pPr>
            <w:r w:rsidRPr="00546947">
              <w:t>Longido</w:t>
            </w:r>
          </w:p>
        </w:tc>
        <w:tc>
          <w:tcPr>
            <w:tcW w:w="613" w:type="dxa"/>
          </w:tcPr>
          <w:p w14:paraId="074BA4F1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637" w:type="dxa"/>
          </w:tcPr>
          <w:p w14:paraId="7C035B22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27CC204A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5CFF70F3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580" w:type="dxa"/>
          </w:tcPr>
          <w:p w14:paraId="4E9D11B6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7ABD617C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4E51C13D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316F3048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119BFBF2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56" w:type="dxa"/>
          </w:tcPr>
          <w:p w14:paraId="281D38D3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1125" w:type="dxa"/>
          </w:tcPr>
          <w:p w14:paraId="0419BC31" w14:textId="77777777" w:rsidR="006762CB" w:rsidRPr="00546947" w:rsidRDefault="006762CB" w:rsidP="00260220">
            <w:r w:rsidRPr="00546947">
              <w:t>3</w:t>
            </w:r>
          </w:p>
        </w:tc>
      </w:tr>
      <w:tr w:rsidR="006762CB" w:rsidRPr="00546947" w14:paraId="02E598FC" w14:textId="77777777" w:rsidTr="00260220">
        <w:trPr>
          <w:trHeight w:val="278"/>
        </w:trPr>
        <w:tc>
          <w:tcPr>
            <w:tcW w:w="895" w:type="dxa"/>
          </w:tcPr>
          <w:p w14:paraId="647E2D6F" w14:textId="77777777" w:rsidR="006762CB" w:rsidRPr="00546947" w:rsidRDefault="006762CB" w:rsidP="00260220">
            <w:r w:rsidRPr="00546947">
              <w:t>Same</w:t>
            </w:r>
          </w:p>
        </w:tc>
        <w:tc>
          <w:tcPr>
            <w:tcW w:w="613" w:type="dxa"/>
          </w:tcPr>
          <w:p w14:paraId="57A1D71C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637" w:type="dxa"/>
          </w:tcPr>
          <w:p w14:paraId="76C63A90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2DC1AE02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7A3D5AC4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580" w:type="dxa"/>
          </w:tcPr>
          <w:p w14:paraId="1ECFFB74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2BEE5A7F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72128D4E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4CC3DB00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10B57DF9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1DAE6D4F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1125" w:type="dxa"/>
          </w:tcPr>
          <w:p w14:paraId="47A43DD9" w14:textId="77777777" w:rsidR="006762CB" w:rsidRPr="00546947" w:rsidRDefault="006762CB" w:rsidP="00260220">
            <w:r w:rsidRPr="00546947">
              <w:t>4</w:t>
            </w:r>
          </w:p>
        </w:tc>
      </w:tr>
      <w:tr w:rsidR="006762CB" w:rsidRPr="00546947" w14:paraId="76D9E19B" w14:textId="77777777" w:rsidTr="00260220">
        <w:trPr>
          <w:trHeight w:val="278"/>
        </w:trPr>
        <w:tc>
          <w:tcPr>
            <w:tcW w:w="895" w:type="dxa"/>
          </w:tcPr>
          <w:p w14:paraId="3D2AA548" w14:textId="77777777" w:rsidR="006762CB" w:rsidRPr="00546947" w:rsidRDefault="006762CB" w:rsidP="00260220">
            <w:r w:rsidRPr="00546947">
              <w:t>Hai</w:t>
            </w:r>
          </w:p>
        </w:tc>
        <w:tc>
          <w:tcPr>
            <w:tcW w:w="613" w:type="dxa"/>
          </w:tcPr>
          <w:p w14:paraId="28139BAB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637" w:type="dxa"/>
          </w:tcPr>
          <w:p w14:paraId="1347B7CE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416314A8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111C3B10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580" w:type="dxa"/>
          </w:tcPr>
          <w:p w14:paraId="031299FA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7BA9B208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381FCF2D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375BBBE7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55445C7E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3A9D23DE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1125" w:type="dxa"/>
          </w:tcPr>
          <w:p w14:paraId="3975CA2D" w14:textId="77777777" w:rsidR="006762CB" w:rsidRPr="00546947" w:rsidRDefault="006762CB" w:rsidP="00260220">
            <w:r w:rsidRPr="00546947">
              <w:t>5</w:t>
            </w:r>
          </w:p>
        </w:tc>
      </w:tr>
      <w:tr w:rsidR="006762CB" w:rsidRPr="00546947" w14:paraId="1404E8E2" w14:textId="77777777" w:rsidTr="00260220">
        <w:trPr>
          <w:trHeight w:val="278"/>
        </w:trPr>
        <w:tc>
          <w:tcPr>
            <w:tcW w:w="895" w:type="dxa"/>
          </w:tcPr>
          <w:p w14:paraId="1FB0FF88" w14:textId="77777777" w:rsidR="006762CB" w:rsidRPr="00546947" w:rsidRDefault="006762CB" w:rsidP="00260220">
            <w:r w:rsidRPr="00546947">
              <w:t>Huruma</w:t>
            </w:r>
          </w:p>
        </w:tc>
        <w:tc>
          <w:tcPr>
            <w:tcW w:w="613" w:type="dxa"/>
          </w:tcPr>
          <w:p w14:paraId="6447C092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637" w:type="dxa"/>
          </w:tcPr>
          <w:p w14:paraId="2FB39BC6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186BC2A4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7916BA88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580" w:type="dxa"/>
          </w:tcPr>
          <w:p w14:paraId="77FEF302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0ABD7A75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220F8F2E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49F4A5C9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4988F433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260D1CC0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1125" w:type="dxa"/>
          </w:tcPr>
          <w:p w14:paraId="6014AB85" w14:textId="77777777" w:rsidR="006762CB" w:rsidRPr="00546947" w:rsidRDefault="006762CB" w:rsidP="00260220">
            <w:r w:rsidRPr="00546947">
              <w:t>4</w:t>
            </w:r>
          </w:p>
        </w:tc>
      </w:tr>
      <w:tr w:rsidR="006762CB" w:rsidRPr="00546947" w14:paraId="14AB6741" w14:textId="77777777" w:rsidTr="00260220">
        <w:trPr>
          <w:trHeight w:val="278"/>
        </w:trPr>
        <w:tc>
          <w:tcPr>
            <w:tcW w:w="895" w:type="dxa"/>
          </w:tcPr>
          <w:p w14:paraId="1B66D83B" w14:textId="77777777" w:rsidR="006762CB" w:rsidRPr="00546947" w:rsidRDefault="006762CB" w:rsidP="00260220">
            <w:r w:rsidRPr="00546947">
              <w:t>Kilema</w:t>
            </w:r>
          </w:p>
        </w:tc>
        <w:tc>
          <w:tcPr>
            <w:tcW w:w="613" w:type="dxa"/>
          </w:tcPr>
          <w:p w14:paraId="538216C4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637" w:type="dxa"/>
          </w:tcPr>
          <w:p w14:paraId="40B0340C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42C977D7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460757E2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580" w:type="dxa"/>
          </w:tcPr>
          <w:p w14:paraId="22C35EB5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3C1504EB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0D6A89EF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4B3A5224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176E1163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749DC26D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1125" w:type="dxa"/>
          </w:tcPr>
          <w:p w14:paraId="6338CA07" w14:textId="77777777" w:rsidR="006762CB" w:rsidRPr="00546947" w:rsidRDefault="006762CB" w:rsidP="00260220">
            <w:r w:rsidRPr="00546947">
              <w:t>5</w:t>
            </w:r>
          </w:p>
        </w:tc>
      </w:tr>
      <w:tr w:rsidR="006762CB" w:rsidRPr="00546947" w14:paraId="05C93D0D" w14:textId="77777777" w:rsidTr="00260220">
        <w:trPr>
          <w:trHeight w:val="278"/>
        </w:trPr>
        <w:tc>
          <w:tcPr>
            <w:tcW w:w="895" w:type="dxa"/>
          </w:tcPr>
          <w:p w14:paraId="0EA4F3FF" w14:textId="77777777" w:rsidR="006762CB" w:rsidRPr="00546947" w:rsidRDefault="006762CB" w:rsidP="00260220"/>
        </w:tc>
        <w:tc>
          <w:tcPr>
            <w:tcW w:w="613" w:type="dxa"/>
          </w:tcPr>
          <w:p w14:paraId="693126C5" w14:textId="77777777" w:rsidR="006762CB" w:rsidRPr="00546947" w:rsidRDefault="006762CB" w:rsidP="00260220"/>
        </w:tc>
        <w:tc>
          <w:tcPr>
            <w:tcW w:w="637" w:type="dxa"/>
          </w:tcPr>
          <w:p w14:paraId="1DA9490E" w14:textId="77777777" w:rsidR="006762CB" w:rsidRPr="00546947" w:rsidRDefault="006762CB" w:rsidP="00260220"/>
        </w:tc>
        <w:tc>
          <w:tcPr>
            <w:tcW w:w="813" w:type="dxa"/>
          </w:tcPr>
          <w:p w14:paraId="026470BC" w14:textId="77777777" w:rsidR="006762CB" w:rsidRPr="00546947" w:rsidRDefault="006762CB" w:rsidP="00260220"/>
        </w:tc>
        <w:tc>
          <w:tcPr>
            <w:tcW w:w="799" w:type="dxa"/>
          </w:tcPr>
          <w:p w14:paraId="62459D2F" w14:textId="77777777" w:rsidR="006762CB" w:rsidRPr="00546947" w:rsidRDefault="006762CB" w:rsidP="00260220"/>
        </w:tc>
        <w:tc>
          <w:tcPr>
            <w:tcW w:w="580" w:type="dxa"/>
          </w:tcPr>
          <w:p w14:paraId="23ABF975" w14:textId="77777777" w:rsidR="006762CB" w:rsidRPr="00546947" w:rsidRDefault="006762CB" w:rsidP="00260220"/>
        </w:tc>
        <w:tc>
          <w:tcPr>
            <w:tcW w:w="943" w:type="dxa"/>
          </w:tcPr>
          <w:p w14:paraId="178DBEC5" w14:textId="77777777" w:rsidR="006762CB" w:rsidRPr="00546947" w:rsidRDefault="006762CB" w:rsidP="00260220"/>
        </w:tc>
        <w:tc>
          <w:tcPr>
            <w:tcW w:w="799" w:type="dxa"/>
          </w:tcPr>
          <w:p w14:paraId="33DC470F" w14:textId="77777777" w:rsidR="006762CB" w:rsidRPr="00546947" w:rsidRDefault="006762CB" w:rsidP="00260220"/>
        </w:tc>
        <w:tc>
          <w:tcPr>
            <w:tcW w:w="799" w:type="dxa"/>
          </w:tcPr>
          <w:p w14:paraId="249EECD5" w14:textId="77777777" w:rsidR="006762CB" w:rsidRPr="00546947" w:rsidRDefault="006762CB" w:rsidP="00260220"/>
        </w:tc>
        <w:tc>
          <w:tcPr>
            <w:tcW w:w="811" w:type="dxa"/>
          </w:tcPr>
          <w:p w14:paraId="7FF06DCF" w14:textId="77777777" w:rsidR="006762CB" w:rsidRPr="00546947" w:rsidRDefault="006762CB" w:rsidP="00260220"/>
        </w:tc>
        <w:tc>
          <w:tcPr>
            <w:tcW w:w="756" w:type="dxa"/>
          </w:tcPr>
          <w:p w14:paraId="45B19483" w14:textId="77777777" w:rsidR="006762CB" w:rsidRPr="00546947" w:rsidRDefault="006762CB" w:rsidP="00260220"/>
        </w:tc>
        <w:tc>
          <w:tcPr>
            <w:tcW w:w="1125" w:type="dxa"/>
          </w:tcPr>
          <w:p w14:paraId="489B383C" w14:textId="77777777" w:rsidR="006762CB" w:rsidRPr="00546947" w:rsidRDefault="006762CB" w:rsidP="00260220"/>
        </w:tc>
      </w:tr>
      <w:tr w:rsidR="006762CB" w:rsidRPr="00546947" w14:paraId="3E29D6D3" w14:textId="77777777" w:rsidTr="00260220">
        <w:trPr>
          <w:trHeight w:val="278"/>
        </w:trPr>
        <w:tc>
          <w:tcPr>
            <w:tcW w:w="895" w:type="dxa"/>
          </w:tcPr>
          <w:p w14:paraId="1437DABE" w14:textId="77777777" w:rsidR="006762CB" w:rsidRPr="00546947" w:rsidRDefault="006762CB" w:rsidP="00260220"/>
        </w:tc>
        <w:tc>
          <w:tcPr>
            <w:tcW w:w="613" w:type="dxa"/>
          </w:tcPr>
          <w:p w14:paraId="3DCF5549" w14:textId="77777777" w:rsidR="006762CB" w:rsidRPr="00546947" w:rsidRDefault="006762CB" w:rsidP="00260220"/>
        </w:tc>
        <w:tc>
          <w:tcPr>
            <w:tcW w:w="637" w:type="dxa"/>
          </w:tcPr>
          <w:p w14:paraId="56079614" w14:textId="77777777" w:rsidR="006762CB" w:rsidRPr="00546947" w:rsidRDefault="006762CB" w:rsidP="00260220"/>
        </w:tc>
        <w:tc>
          <w:tcPr>
            <w:tcW w:w="813" w:type="dxa"/>
          </w:tcPr>
          <w:p w14:paraId="7C155ED2" w14:textId="77777777" w:rsidR="006762CB" w:rsidRPr="00546947" w:rsidRDefault="006762CB" w:rsidP="00260220"/>
        </w:tc>
        <w:tc>
          <w:tcPr>
            <w:tcW w:w="799" w:type="dxa"/>
          </w:tcPr>
          <w:p w14:paraId="5AE38B29" w14:textId="77777777" w:rsidR="006762CB" w:rsidRPr="00546947" w:rsidRDefault="006762CB" w:rsidP="00260220"/>
        </w:tc>
        <w:tc>
          <w:tcPr>
            <w:tcW w:w="580" w:type="dxa"/>
          </w:tcPr>
          <w:p w14:paraId="665E7AE2" w14:textId="77777777" w:rsidR="006762CB" w:rsidRPr="00546947" w:rsidRDefault="006762CB" w:rsidP="00260220"/>
        </w:tc>
        <w:tc>
          <w:tcPr>
            <w:tcW w:w="943" w:type="dxa"/>
          </w:tcPr>
          <w:p w14:paraId="519D2BE2" w14:textId="77777777" w:rsidR="006762CB" w:rsidRPr="00546947" w:rsidRDefault="006762CB" w:rsidP="00260220"/>
        </w:tc>
        <w:tc>
          <w:tcPr>
            <w:tcW w:w="799" w:type="dxa"/>
          </w:tcPr>
          <w:p w14:paraId="15A959A4" w14:textId="77777777" w:rsidR="006762CB" w:rsidRPr="00546947" w:rsidRDefault="006762CB" w:rsidP="00260220"/>
        </w:tc>
        <w:tc>
          <w:tcPr>
            <w:tcW w:w="799" w:type="dxa"/>
          </w:tcPr>
          <w:p w14:paraId="1CE0A892" w14:textId="77777777" w:rsidR="006762CB" w:rsidRPr="00546947" w:rsidRDefault="006762CB" w:rsidP="00260220"/>
        </w:tc>
        <w:tc>
          <w:tcPr>
            <w:tcW w:w="811" w:type="dxa"/>
          </w:tcPr>
          <w:p w14:paraId="71AFA128" w14:textId="77777777" w:rsidR="006762CB" w:rsidRPr="00546947" w:rsidRDefault="006762CB" w:rsidP="00260220"/>
        </w:tc>
        <w:tc>
          <w:tcPr>
            <w:tcW w:w="756" w:type="dxa"/>
          </w:tcPr>
          <w:p w14:paraId="79C67D9B" w14:textId="77777777" w:rsidR="006762CB" w:rsidRPr="00546947" w:rsidRDefault="006762CB" w:rsidP="00260220"/>
        </w:tc>
        <w:tc>
          <w:tcPr>
            <w:tcW w:w="1125" w:type="dxa"/>
          </w:tcPr>
          <w:p w14:paraId="4ECD89BC" w14:textId="77777777" w:rsidR="006762CB" w:rsidRPr="00546947" w:rsidRDefault="006762CB" w:rsidP="00260220"/>
        </w:tc>
      </w:tr>
      <w:tr w:rsidR="006762CB" w:rsidRPr="00546947" w14:paraId="44D3788B" w14:textId="77777777" w:rsidTr="00260220">
        <w:trPr>
          <w:trHeight w:val="278"/>
        </w:trPr>
        <w:tc>
          <w:tcPr>
            <w:tcW w:w="895" w:type="dxa"/>
          </w:tcPr>
          <w:p w14:paraId="66233B36" w14:textId="77777777" w:rsidR="006762CB" w:rsidRPr="00546947" w:rsidRDefault="006762CB" w:rsidP="00260220">
            <w:r w:rsidRPr="00546947">
              <w:t>Subtotal</w:t>
            </w:r>
          </w:p>
        </w:tc>
        <w:tc>
          <w:tcPr>
            <w:tcW w:w="613" w:type="dxa"/>
          </w:tcPr>
          <w:p w14:paraId="70A3694C" w14:textId="77777777" w:rsidR="006762CB" w:rsidRPr="00546947" w:rsidRDefault="006762CB" w:rsidP="00260220"/>
        </w:tc>
        <w:tc>
          <w:tcPr>
            <w:tcW w:w="637" w:type="dxa"/>
          </w:tcPr>
          <w:p w14:paraId="480B6AEA" w14:textId="77777777" w:rsidR="006762CB" w:rsidRPr="00546947" w:rsidRDefault="006762CB" w:rsidP="00260220"/>
        </w:tc>
        <w:tc>
          <w:tcPr>
            <w:tcW w:w="813" w:type="dxa"/>
          </w:tcPr>
          <w:p w14:paraId="791178D5" w14:textId="77777777" w:rsidR="006762CB" w:rsidRPr="00546947" w:rsidRDefault="006762CB" w:rsidP="00260220"/>
        </w:tc>
        <w:tc>
          <w:tcPr>
            <w:tcW w:w="799" w:type="dxa"/>
          </w:tcPr>
          <w:p w14:paraId="2E557DD0" w14:textId="77777777" w:rsidR="006762CB" w:rsidRPr="00546947" w:rsidRDefault="006762CB" w:rsidP="00260220"/>
        </w:tc>
        <w:tc>
          <w:tcPr>
            <w:tcW w:w="580" w:type="dxa"/>
          </w:tcPr>
          <w:p w14:paraId="20C866E9" w14:textId="77777777" w:rsidR="006762CB" w:rsidRPr="00546947" w:rsidRDefault="006762CB" w:rsidP="00260220"/>
        </w:tc>
        <w:tc>
          <w:tcPr>
            <w:tcW w:w="943" w:type="dxa"/>
          </w:tcPr>
          <w:p w14:paraId="4320C406" w14:textId="77777777" w:rsidR="006762CB" w:rsidRPr="00546947" w:rsidRDefault="006762CB" w:rsidP="00260220"/>
        </w:tc>
        <w:tc>
          <w:tcPr>
            <w:tcW w:w="799" w:type="dxa"/>
          </w:tcPr>
          <w:p w14:paraId="5B0CE9AD" w14:textId="77777777" w:rsidR="006762CB" w:rsidRPr="00546947" w:rsidRDefault="006762CB" w:rsidP="00260220"/>
        </w:tc>
        <w:tc>
          <w:tcPr>
            <w:tcW w:w="799" w:type="dxa"/>
          </w:tcPr>
          <w:p w14:paraId="196D8757" w14:textId="77777777" w:rsidR="006762CB" w:rsidRPr="00546947" w:rsidRDefault="006762CB" w:rsidP="00260220"/>
        </w:tc>
        <w:tc>
          <w:tcPr>
            <w:tcW w:w="811" w:type="dxa"/>
          </w:tcPr>
          <w:p w14:paraId="19EDC0E4" w14:textId="77777777" w:rsidR="006762CB" w:rsidRPr="00546947" w:rsidRDefault="006762CB" w:rsidP="00260220"/>
        </w:tc>
        <w:tc>
          <w:tcPr>
            <w:tcW w:w="756" w:type="dxa"/>
          </w:tcPr>
          <w:p w14:paraId="510DABB7" w14:textId="77777777" w:rsidR="006762CB" w:rsidRPr="00546947" w:rsidRDefault="006762CB" w:rsidP="00260220"/>
        </w:tc>
        <w:tc>
          <w:tcPr>
            <w:tcW w:w="1125" w:type="dxa"/>
          </w:tcPr>
          <w:p w14:paraId="148170DD" w14:textId="77777777" w:rsidR="006762CB" w:rsidRPr="00546947" w:rsidRDefault="006762CB" w:rsidP="00260220">
            <w:pPr>
              <w:rPr>
                <w:b/>
              </w:rPr>
            </w:pPr>
            <w:r w:rsidRPr="00546947">
              <w:rPr>
                <w:b/>
              </w:rPr>
              <w:t>28</w:t>
            </w:r>
          </w:p>
        </w:tc>
      </w:tr>
      <w:tr w:rsidR="006762CB" w:rsidRPr="00546947" w14:paraId="2D86C2BE" w14:textId="77777777" w:rsidTr="00260220">
        <w:trPr>
          <w:trHeight w:val="278"/>
        </w:trPr>
        <w:tc>
          <w:tcPr>
            <w:tcW w:w="895" w:type="dxa"/>
          </w:tcPr>
          <w:p w14:paraId="7FC4576A" w14:textId="77777777" w:rsidR="006762CB" w:rsidRPr="00546947" w:rsidRDefault="006762CB" w:rsidP="00260220"/>
        </w:tc>
        <w:tc>
          <w:tcPr>
            <w:tcW w:w="613" w:type="dxa"/>
          </w:tcPr>
          <w:p w14:paraId="2A5A856E" w14:textId="77777777" w:rsidR="006762CB" w:rsidRPr="00546947" w:rsidRDefault="006762CB" w:rsidP="00260220"/>
        </w:tc>
        <w:tc>
          <w:tcPr>
            <w:tcW w:w="637" w:type="dxa"/>
          </w:tcPr>
          <w:p w14:paraId="6DBD939E" w14:textId="77777777" w:rsidR="006762CB" w:rsidRPr="00546947" w:rsidRDefault="006762CB" w:rsidP="00260220"/>
        </w:tc>
        <w:tc>
          <w:tcPr>
            <w:tcW w:w="813" w:type="dxa"/>
          </w:tcPr>
          <w:p w14:paraId="1CD4F941" w14:textId="77777777" w:rsidR="006762CB" w:rsidRPr="00546947" w:rsidRDefault="006762CB" w:rsidP="00260220"/>
        </w:tc>
        <w:tc>
          <w:tcPr>
            <w:tcW w:w="799" w:type="dxa"/>
          </w:tcPr>
          <w:p w14:paraId="316AF8F9" w14:textId="77777777" w:rsidR="006762CB" w:rsidRPr="00546947" w:rsidRDefault="006762CB" w:rsidP="00260220"/>
        </w:tc>
        <w:tc>
          <w:tcPr>
            <w:tcW w:w="580" w:type="dxa"/>
          </w:tcPr>
          <w:p w14:paraId="6FDE316F" w14:textId="77777777" w:rsidR="006762CB" w:rsidRPr="00546947" w:rsidRDefault="006762CB" w:rsidP="00260220"/>
        </w:tc>
        <w:tc>
          <w:tcPr>
            <w:tcW w:w="943" w:type="dxa"/>
          </w:tcPr>
          <w:p w14:paraId="3A1B6C61" w14:textId="77777777" w:rsidR="006762CB" w:rsidRPr="00546947" w:rsidRDefault="006762CB" w:rsidP="00260220"/>
        </w:tc>
        <w:tc>
          <w:tcPr>
            <w:tcW w:w="799" w:type="dxa"/>
          </w:tcPr>
          <w:p w14:paraId="4919A539" w14:textId="77777777" w:rsidR="006762CB" w:rsidRPr="00546947" w:rsidRDefault="006762CB" w:rsidP="00260220"/>
        </w:tc>
        <w:tc>
          <w:tcPr>
            <w:tcW w:w="799" w:type="dxa"/>
          </w:tcPr>
          <w:p w14:paraId="77E44954" w14:textId="77777777" w:rsidR="006762CB" w:rsidRPr="00546947" w:rsidRDefault="006762CB" w:rsidP="00260220"/>
        </w:tc>
        <w:tc>
          <w:tcPr>
            <w:tcW w:w="811" w:type="dxa"/>
          </w:tcPr>
          <w:p w14:paraId="0BDE229D" w14:textId="77777777" w:rsidR="006762CB" w:rsidRPr="00546947" w:rsidRDefault="006762CB" w:rsidP="00260220"/>
        </w:tc>
        <w:tc>
          <w:tcPr>
            <w:tcW w:w="756" w:type="dxa"/>
          </w:tcPr>
          <w:p w14:paraId="63E2A7B1" w14:textId="77777777" w:rsidR="006762CB" w:rsidRPr="00546947" w:rsidRDefault="006762CB" w:rsidP="00260220"/>
        </w:tc>
        <w:tc>
          <w:tcPr>
            <w:tcW w:w="1125" w:type="dxa"/>
          </w:tcPr>
          <w:p w14:paraId="09481628" w14:textId="77777777" w:rsidR="006762CB" w:rsidRPr="00546947" w:rsidRDefault="006762CB" w:rsidP="00260220"/>
        </w:tc>
      </w:tr>
      <w:tr w:rsidR="006762CB" w:rsidRPr="00546947" w14:paraId="00CB0582" w14:textId="77777777" w:rsidTr="00260220">
        <w:trPr>
          <w:trHeight w:val="278"/>
        </w:trPr>
        <w:tc>
          <w:tcPr>
            <w:tcW w:w="895" w:type="dxa"/>
          </w:tcPr>
          <w:p w14:paraId="25E9AE12" w14:textId="77777777" w:rsidR="006762CB" w:rsidRPr="00546947" w:rsidRDefault="006762CB" w:rsidP="00260220">
            <w:pPr>
              <w:rPr>
                <w:b/>
              </w:rPr>
            </w:pPr>
            <w:r w:rsidRPr="00546947">
              <w:rPr>
                <w:b/>
              </w:rPr>
              <w:t>Malawi</w:t>
            </w:r>
          </w:p>
        </w:tc>
        <w:tc>
          <w:tcPr>
            <w:tcW w:w="613" w:type="dxa"/>
          </w:tcPr>
          <w:p w14:paraId="10C7A11D" w14:textId="77777777" w:rsidR="006762CB" w:rsidRPr="00546947" w:rsidRDefault="006762CB" w:rsidP="00260220"/>
        </w:tc>
        <w:tc>
          <w:tcPr>
            <w:tcW w:w="637" w:type="dxa"/>
          </w:tcPr>
          <w:p w14:paraId="557C8E54" w14:textId="77777777" w:rsidR="006762CB" w:rsidRPr="00546947" w:rsidRDefault="006762CB" w:rsidP="00260220"/>
        </w:tc>
        <w:tc>
          <w:tcPr>
            <w:tcW w:w="813" w:type="dxa"/>
          </w:tcPr>
          <w:p w14:paraId="266D2095" w14:textId="77777777" w:rsidR="006762CB" w:rsidRPr="00546947" w:rsidRDefault="006762CB" w:rsidP="00260220"/>
        </w:tc>
        <w:tc>
          <w:tcPr>
            <w:tcW w:w="799" w:type="dxa"/>
          </w:tcPr>
          <w:p w14:paraId="4387B577" w14:textId="77777777" w:rsidR="006762CB" w:rsidRPr="00546947" w:rsidRDefault="006762CB" w:rsidP="00260220"/>
        </w:tc>
        <w:tc>
          <w:tcPr>
            <w:tcW w:w="580" w:type="dxa"/>
          </w:tcPr>
          <w:p w14:paraId="48497F0E" w14:textId="77777777" w:rsidR="006762CB" w:rsidRPr="00546947" w:rsidRDefault="006762CB" w:rsidP="00260220"/>
        </w:tc>
        <w:tc>
          <w:tcPr>
            <w:tcW w:w="943" w:type="dxa"/>
          </w:tcPr>
          <w:p w14:paraId="469C1A58" w14:textId="77777777" w:rsidR="006762CB" w:rsidRPr="00546947" w:rsidRDefault="006762CB" w:rsidP="00260220"/>
        </w:tc>
        <w:tc>
          <w:tcPr>
            <w:tcW w:w="799" w:type="dxa"/>
          </w:tcPr>
          <w:p w14:paraId="6DAB8F23" w14:textId="77777777" w:rsidR="006762CB" w:rsidRPr="00546947" w:rsidRDefault="006762CB" w:rsidP="00260220"/>
        </w:tc>
        <w:tc>
          <w:tcPr>
            <w:tcW w:w="799" w:type="dxa"/>
          </w:tcPr>
          <w:p w14:paraId="699F2481" w14:textId="77777777" w:rsidR="006762CB" w:rsidRPr="00546947" w:rsidRDefault="006762CB" w:rsidP="00260220"/>
        </w:tc>
        <w:tc>
          <w:tcPr>
            <w:tcW w:w="811" w:type="dxa"/>
          </w:tcPr>
          <w:p w14:paraId="19484D32" w14:textId="77777777" w:rsidR="006762CB" w:rsidRPr="00546947" w:rsidRDefault="006762CB" w:rsidP="00260220"/>
        </w:tc>
        <w:tc>
          <w:tcPr>
            <w:tcW w:w="756" w:type="dxa"/>
          </w:tcPr>
          <w:p w14:paraId="05C632F6" w14:textId="77777777" w:rsidR="006762CB" w:rsidRPr="00546947" w:rsidRDefault="006762CB" w:rsidP="00260220"/>
        </w:tc>
        <w:tc>
          <w:tcPr>
            <w:tcW w:w="1125" w:type="dxa"/>
          </w:tcPr>
          <w:p w14:paraId="1F9DB8E6" w14:textId="77777777" w:rsidR="006762CB" w:rsidRPr="00546947" w:rsidRDefault="006762CB" w:rsidP="00260220"/>
        </w:tc>
      </w:tr>
      <w:tr w:rsidR="006762CB" w:rsidRPr="00546947" w14:paraId="031C2838" w14:textId="77777777" w:rsidTr="00260220">
        <w:trPr>
          <w:trHeight w:val="278"/>
        </w:trPr>
        <w:tc>
          <w:tcPr>
            <w:tcW w:w="895" w:type="dxa"/>
          </w:tcPr>
          <w:p w14:paraId="079EF750" w14:textId="77777777" w:rsidR="006762CB" w:rsidRPr="00546947" w:rsidRDefault="006762CB" w:rsidP="00260220">
            <w:r w:rsidRPr="00546947">
              <w:t>Mulanje</w:t>
            </w:r>
          </w:p>
        </w:tc>
        <w:tc>
          <w:tcPr>
            <w:tcW w:w="613" w:type="dxa"/>
          </w:tcPr>
          <w:p w14:paraId="78827C8C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637" w:type="dxa"/>
          </w:tcPr>
          <w:p w14:paraId="40F0ECF3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75BEFFAA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3B631159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580" w:type="dxa"/>
          </w:tcPr>
          <w:p w14:paraId="629D4F15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47EFCAF8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554A6CFA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23438757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70ABEA3F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0E466455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1125" w:type="dxa"/>
          </w:tcPr>
          <w:p w14:paraId="3D83C4A8" w14:textId="77777777" w:rsidR="006762CB" w:rsidRPr="00546947" w:rsidRDefault="006762CB" w:rsidP="00260220">
            <w:r w:rsidRPr="00546947">
              <w:t>5</w:t>
            </w:r>
          </w:p>
        </w:tc>
      </w:tr>
      <w:tr w:rsidR="006762CB" w:rsidRPr="00546947" w14:paraId="557F14A1" w14:textId="77777777" w:rsidTr="00260220">
        <w:trPr>
          <w:trHeight w:val="556"/>
        </w:trPr>
        <w:tc>
          <w:tcPr>
            <w:tcW w:w="895" w:type="dxa"/>
          </w:tcPr>
          <w:p w14:paraId="6A3F8EE2" w14:textId="77777777" w:rsidR="006762CB" w:rsidRPr="00546947" w:rsidRDefault="006762CB" w:rsidP="00260220">
            <w:r w:rsidRPr="00546947">
              <w:t>Nsanje</w:t>
            </w:r>
          </w:p>
        </w:tc>
        <w:tc>
          <w:tcPr>
            <w:tcW w:w="613" w:type="dxa"/>
          </w:tcPr>
          <w:p w14:paraId="23596A31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637" w:type="dxa"/>
          </w:tcPr>
          <w:p w14:paraId="384BAE78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4A71152C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6F46222E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580" w:type="dxa"/>
          </w:tcPr>
          <w:p w14:paraId="709A3FCF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688EE733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4D488B3C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7312525D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20EEA443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7E205628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1125" w:type="dxa"/>
          </w:tcPr>
          <w:p w14:paraId="39964919" w14:textId="77777777" w:rsidR="006762CB" w:rsidRPr="00546947" w:rsidRDefault="006762CB" w:rsidP="00260220">
            <w:r w:rsidRPr="00546947">
              <w:t>7</w:t>
            </w:r>
          </w:p>
        </w:tc>
      </w:tr>
      <w:tr w:rsidR="006762CB" w:rsidRPr="00546947" w14:paraId="15CEE63C" w14:textId="77777777" w:rsidTr="00260220">
        <w:trPr>
          <w:trHeight w:val="278"/>
        </w:trPr>
        <w:tc>
          <w:tcPr>
            <w:tcW w:w="895" w:type="dxa"/>
          </w:tcPr>
          <w:p w14:paraId="07474872" w14:textId="77777777" w:rsidR="006762CB" w:rsidRPr="00546947" w:rsidRDefault="006762CB" w:rsidP="00260220">
            <w:r w:rsidRPr="00546947">
              <w:lastRenderedPageBreak/>
              <w:t>Mwanza</w:t>
            </w:r>
          </w:p>
        </w:tc>
        <w:tc>
          <w:tcPr>
            <w:tcW w:w="613" w:type="dxa"/>
          </w:tcPr>
          <w:p w14:paraId="54B2FCBA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637" w:type="dxa"/>
          </w:tcPr>
          <w:p w14:paraId="71965810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2FBD5E9E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0EE3902B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580" w:type="dxa"/>
          </w:tcPr>
          <w:p w14:paraId="4B1E8103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6C481D30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2594B71F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5541DD54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5AD4BAC7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2E0E4746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1125" w:type="dxa"/>
          </w:tcPr>
          <w:p w14:paraId="74D1203E" w14:textId="77777777" w:rsidR="006762CB" w:rsidRPr="00546947" w:rsidRDefault="006762CB" w:rsidP="00260220">
            <w:r w:rsidRPr="00546947">
              <w:t>5</w:t>
            </w:r>
          </w:p>
        </w:tc>
      </w:tr>
      <w:tr w:rsidR="006762CB" w:rsidRPr="00546947" w14:paraId="044E56B8" w14:textId="77777777" w:rsidTr="00260220">
        <w:trPr>
          <w:trHeight w:val="278"/>
        </w:trPr>
        <w:tc>
          <w:tcPr>
            <w:tcW w:w="895" w:type="dxa"/>
          </w:tcPr>
          <w:p w14:paraId="3D633B14" w14:textId="77777777" w:rsidR="006762CB" w:rsidRPr="00546947" w:rsidRDefault="006762CB" w:rsidP="00260220">
            <w:r w:rsidRPr="00546947">
              <w:t>Subtotal</w:t>
            </w:r>
          </w:p>
        </w:tc>
        <w:tc>
          <w:tcPr>
            <w:tcW w:w="613" w:type="dxa"/>
          </w:tcPr>
          <w:p w14:paraId="22DE3959" w14:textId="77777777" w:rsidR="006762CB" w:rsidRPr="00546947" w:rsidRDefault="006762CB" w:rsidP="00260220"/>
        </w:tc>
        <w:tc>
          <w:tcPr>
            <w:tcW w:w="637" w:type="dxa"/>
          </w:tcPr>
          <w:p w14:paraId="424ABEF5" w14:textId="77777777" w:rsidR="006762CB" w:rsidRPr="00546947" w:rsidRDefault="006762CB" w:rsidP="00260220"/>
        </w:tc>
        <w:tc>
          <w:tcPr>
            <w:tcW w:w="813" w:type="dxa"/>
          </w:tcPr>
          <w:p w14:paraId="488C9C9D" w14:textId="77777777" w:rsidR="006762CB" w:rsidRPr="00546947" w:rsidRDefault="006762CB" w:rsidP="00260220"/>
        </w:tc>
        <w:tc>
          <w:tcPr>
            <w:tcW w:w="799" w:type="dxa"/>
          </w:tcPr>
          <w:p w14:paraId="5561042E" w14:textId="77777777" w:rsidR="006762CB" w:rsidRPr="00546947" w:rsidRDefault="006762CB" w:rsidP="00260220"/>
        </w:tc>
        <w:tc>
          <w:tcPr>
            <w:tcW w:w="580" w:type="dxa"/>
          </w:tcPr>
          <w:p w14:paraId="05EA4E0D" w14:textId="77777777" w:rsidR="006762CB" w:rsidRPr="00546947" w:rsidRDefault="006762CB" w:rsidP="00260220"/>
        </w:tc>
        <w:tc>
          <w:tcPr>
            <w:tcW w:w="943" w:type="dxa"/>
          </w:tcPr>
          <w:p w14:paraId="08C10D70" w14:textId="77777777" w:rsidR="006762CB" w:rsidRPr="00546947" w:rsidRDefault="006762CB" w:rsidP="00260220"/>
        </w:tc>
        <w:tc>
          <w:tcPr>
            <w:tcW w:w="799" w:type="dxa"/>
          </w:tcPr>
          <w:p w14:paraId="712D2474" w14:textId="77777777" w:rsidR="006762CB" w:rsidRPr="00546947" w:rsidRDefault="006762CB" w:rsidP="00260220"/>
        </w:tc>
        <w:tc>
          <w:tcPr>
            <w:tcW w:w="799" w:type="dxa"/>
          </w:tcPr>
          <w:p w14:paraId="6BDC5AC4" w14:textId="77777777" w:rsidR="006762CB" w:rsidRPr="00546947" w:rsidRDefault="006762CB" w:rsidP="00260220"/>
        </w:tc>
        <w:tc>
          <w:tcPr>
            <w:tcW w:w="811" w:type="dxa"/>
          </w:tcPr>
          <w:p w14:paraId="7F930F4E" w14:textId="77777777" w:rsidR="006762CB" w:rsidRPr="00546947" w:rsidRDefault="006762CB" w:rsidP="00260220"/>
        </w:tc>
        <w:tc>
          <w:tcPr>
            <w:tcW w:w="756" w:type="dxa"/>
          </w:tcPr>
          <w:p w14:paraId="47BF1826" w14:textId="77777777" w:rsidR="006762CB" w:rsidRPr="00546947" w:rsidRDefault="006762CB" w:rsidP="00260220"/>
        </w:tc>
        <w:tc>
          <w:tcPr>
            <w:tcW w:w="1125" w:type="dxa"/>
          </w:tcPr>
          <w:p w14:paraId="090E4A8A" w14:textId="77777777" w:rsidR="006762CB" w:rsidRPr="00546947" w:rsidRDefault="006762CB" w:rsidP="00260220">
            <w:pPr>
              <w:rPr>
                <w:b/>
              </w:rPr>
            </w:pPr>
            <w:r w:rsidRPr="00546947">
              <w:rPr>
                <w:b/>
              </w:rPr>
              <w:t>17</w:t>
            </w:r>
          </w:p>
        </w:tc>
      </w:tr>
      <w:tr w:rsidR="006762CB" w:rsidRPr="00546947" w14:paraId="142BFDEE" w14:textId="77777777" w:rsidTr="00260220">
        <w:trPr>
          <w:trHeight w:val="278"/>
        </w:trPr>
        <w:tc>
          <w:tcPr>
            <w:tcW w:w="895" w:type="dxa"/>
          </w:tcPr>
          <w:p w14:paraId="4C61885D" w14:textId="77777777" w:rsidR="006762CB" w:rsidRPr="00546947" w:rsidRDefault="006762CB" w:rsidP="00260220"/>
        </w:tc>
        <w:tc>
          <w:tcPr>
            <w:tcW w:w="613" w:type="dxa"/>
          </w:tcPr>
          <w:p w14:paraId="54B9487A" w14:textId="77777777" w:rsidR="006762CB" w:rsidRPr="00546947" w:rsidRDefault="006762CB" w:rsidP="00260220"/>
        </w:tc>
        <w:tc>
          <w:tcPr>
            <w:tcW w:w="637" w:type="dxa"/>
          </w:tcPr>
          <w:p w14:paraId="631E515A" w14:textId="77777777" w:rsidR="006762CB" w:rsidRPr="00546947" w:rsidRDefault="006762CB" w:rsidP="00260220"/>
        </w:tc>
        <w:tc>
          <w:tcPr>
            <w:tcW w:w="813" w:type="dxa"/>
          </w:tcPr>
          <w:p w14:paraId="1D23CC27" w14:textId="77777777" w:rsidR="006762CB" w:rsidRPr="00546947" w:rsidRDefault="006762CB" w:rsidP="00260220"/>
        </w:tc>
        <w:tc>
          <w:tcPr>
            <w:tcW w:w="799" w:type="dxa"/>
          </w:tcPr>
          <w:p w14:paraId="015BC193" w14:textId="77777777" w:rsidR="006762CB" w:rsidRPr="00546947" w:rsidRDefault="006762CB" w:rsidP="00260220"/>
        </w:tc>
        <w:tc>
          <w:tcPr>
            <w:tcW w:w="580" w:type="dxa"/>
          </w:tcPr>
          <w:p w14:paraId="381DC9DE" w14:textId="77777777" w:rsidR="006762CB" w:rsidRPr="00546947" w:rsidRDefault="006762CB" w:rsidP="00260220"/>
        </w:tc>
        <w:tc>
          <w:tcPr>
            <w:tcW w:w="943" w:type="dxa"/>
          </w:tcPr>
          <w:p w14:paraId="69D61C98" w14:textId="77777777" w:rsidR="006762CB" w:rsidRPr="00546947" w:rsidRDefault="006762CB" w:rsidP="00260220"/>
        </w:tc>
        <w:tc>
          <w:tcPr>
            <w:tcW w:w="799" w:type="dxa"/>
          </w:tcPr>
          <w:p w14:paraId="5613DB71" w14:textId="77777777" w:rsidR="006762CB" w:rsidRPr="00546947" w:rsidRDefault="006762CB" w:rsidP="00260220"/>
        </w:tc>
        <w:tc>
          <w:tcPr>
            <w:tcW w:w="799" w:type="dxa"/>
          </w:tcPr>
          <w:p w14:paraId="52D6714A" w14:textId="77777777" w:rsidR="006762CB" w:rsidRPr="00546947" w:rsidRDefault="006762CB" w:rsidP="00260220"/>
        </w:tc>
        <w:tc>
          <w:tcPr>
            <w:tcW w:w="811" w:type="dxa"/>
          </w:tcPr>
          <w:p w14:paraId="07C50BAA" w14:textId="77777777" w:rsidR="006762CB" w:rsidRPr="00546947" w:rsidRDefault="006762CB" w:rsidP="00260220"/>
        </w:tc>
        <w:tc>
          <w:tcPr>
            <w:tcW w:w="756" w:type="dxa"/>
          </w:tcPr>
          <w:p w14:paraId="2D5D1BD3" w14:textId="77777777" w:rsidR="006762CB" w:rsidRPr="00546947" w:rsidRDefault="006762CB" w:rsidP="00260220"/>
        </w:tc>
        <w:tc>
          <w:tcPr>
            <w:tcW w:w="1125" w:type="dxa"/>
          </w:tcPr>
          <w:p w14:paraId="680147CA" w14:textId="77777777" w:rsidR="006762CB" w:rsidRPr="00546947" w:rsidRDefault="006762CB" w:rsidP="00260220"/>
        </w:tc>
      </w:tr>
      <w:tr w:rsidR="006762CB" w:rsidRPr="00546947" w14:paraId="5A4B7416" w14:textId="77777777" w:rsidTr="00260220">
        <w:trPr>
          <w:trHeight w:val="278"/>
        </w:trPr>
        <w:tc>
          <w:tcPr>
            <w:tcW w:w="895" w:type="dxa"/>
          </w:tcPr>
          <w:p w14:paraId="76B95C5D" w14:textId="77777777" w:rsidR="006762CB" w:rsidRPr="00546947" w:rsidRDefault="006762CB" w:rsidP="00260220">
            <w:pPr>
              <w:rPr>
                <w:b/>
              </w:rPr>
            </w:pPr>
            <w:r w:rsidRPr="00546947">
              <w:rPr>
                <w:b/>
              </w:rPr>
              <w:t>Zambia</w:t>
            </w:r>
          </w:p>
        </w:tc>
        <w:tc>
          <w:tcPr>
            <w:tcW w:w="613" w:type="dxa"/>
          </w:tcPr>
          <w:p w14:paraId="401951DF" w14:textId="77777777" w:rsidR="006762CB" w:rsidRPr="00546947" w:rsidRDefault="006762CB" w:rsidP="00260220"/>
        </w:tc>
        <w:tc>
          <w:tcPr>
            <w:tcW w:w="637" w:type="dxa"/>
          </w:tcPr>
          <w:p w14:paraId="2666BC0B" w14:textId="77777777" w:rsidR="006762CB" w:rsidRPr="00546947" w:rsidRDefault="006762CB" w:rsidP="00260220"/>
        </w:tc>
        <w:tc>
          <w:tcPr>
            <w:tcW w:w="813" w:type="dxa"/>
          </w:tcPr>
          <w:p w14:paraId="4E48B847" w14:textId="77777777" w:rsidR="006762CB" w:rsidRPr="00546947" w:rsidRDefault="006762CB" w:rsidP="00260220"/>
        </w:tc>
        <w:tc>
          <w:tcPr>
            <w:tcW w:w="799" w:type="dxa"/>
          </w:tcPr>
          <w:p w14:paraId="56D2642B" w14:textId="77777777" w:rsidR="006762CB" w:rsidRPr="00546947" w:rsidRDefault="006762CB" w:rsidP="00260220"/>
        </w:tc>
        <w:tc>
          <w:tcPr>
            <w:tcW w:w="580" w:type="dxa"/>
          </w:tcPr>
          <w:p w14:paraId="6059A06F" w14:textId="77777777" w:rsidR="006762CB" w:rsidRPr="00546947" w:rsidRDefault="006762CB" w:rsidP="00260220"/>
        </w:tc>
        <w:tc>
          <w:tcPr>
            <w:tcW w:w="943" w:type="dxa"/>
          </w:tcPr>
          <w:p w14:paraId="696CA1DB" w14:textId="77777777" w:rsidR="006762CB" w:rsidRPr="00546947" w:rsidRDefault="006762CB" w:rsidP="00260220"/>
        </w:tc>
        <w:tc>
          <w:tcPr>
            <w:tcW w:w="799" w:type="dxa"/>
          </w:tcPr>
          <w:p w14:paraId="078A3F1B" w14:textId="77777777" w:rsidR="006762CB" w:rsidRPr="00546947" w:rsidRDefault="006762CB" w:rsidP="00260220"/>
        </w:tc>
        <w:tc>
          <w:tcPr>
            <w:tcW w:w="799" w:type="dxa"/>
          </w:tcPr>
          <w:p w14:paraId="5DA39B8A" w14:textId="77777777" w:rsidR="006762CB" w:rsidRPr="00546947" w:rsidRDefault="006762CB" w:rsidP="00260220"/>
        </w:tc>
        <w:tc>
          <w:tcPr>
            <w:tcW w:w="811" w:type="dxa"/>
          </w:tcPr>
          <w:p w14:paraId="6892E7D4" w14:textId="77777777" w:rsidR="006762CB" w:rsidRPr="00546947" w:rsidRDefault="006762CB" w:rsidP="00260220"/>
        </w:tc>
        <w:tc>
          <w:tcPr>
            <w:tcW w:w="756" w:type="dxa"/>
          </w:tcPr>
          <w:p w14:paraId="66D4A307" w14:textId="77777777" w:rsidR="006762CB" w:rsidRPr="00546947" w:rsidRDefault="006762CB" w:rsidP="00260220"/>
        </w:tc>
        <w:tc>
          <w:tcPr>
            <w:tcW w:w="1125" w:type="dxa"/>
          </w:tcPr>
          <w:p w14:paraId="067F3CC8" w14:textId="77777777" w:rsidR="006762CB" w:rsidRPr="00546947" w:rsidRDefault="006762CB" w:rsidP="00260220"/>
        </w:tc>
      </w:tr>
      <w:tr w:rsidR="006762CB" w:rsidRPr="00546947" w14:paraId="514256B9" w14:textId="77777777" w:rsidTr="00260220">
        <w:trPr>
          <w:trHeight w:val="278"/>
        </w:trPr>
        <w:tc>
          <w:tcPr>
            <w:tcW w:w="895" w:type="dxa"/>
          </w:tcPr>
          <w:p w14:paraId="1BB14902" w14:textId="77777777" w:rsidR="006762CB" w:rsidRPr="00546947" w:rsidRDefault="006762CB" w:rsidP="00260220">
            <w:r w:rsidRPr="00546947">
              <w:t>Namwala</w:t>
            </w:r>
          </w:p>
        </w:tc>
        <w:tc>
          <w:tcPr>
            <w:tcW w:w="613" w:type="dxa"/>
          </w:tcPr>
          <w:p w14:paraId="7B4AA378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637" w:type="dxa"/>
          </w:tcPr>
          <w:p w14:paraId="796E3950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1499A2AF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6502C759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580" w:type="dxa"/>
          </w:tcPr>
          <w:p w14:paraId="36A68EE1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2EC416A5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33A587AB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705268C9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248AD3AB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7CE70948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1125" w:type="dxa"/>
          </w:tcPr>
          <w:p w14:paraId="465BF7E8" w14:textId="77777777" w:rsidR="006762CB" w:rsidRPr="00546947" w:rsidRDefault="006762CB" w:rsidP="00260220">
            <w:r w:rsidRPr="00546947">
              <w:t>2</w:t>
            </w:r>
          </w:p>
        </w:tc>
      </w:tr>
      <w:tr w:rsidR="006762CB" w:rsidRPr="00546947" w14:paraId="71BEF503" w14:textId="77777777" w:rsidTr="00260220">
        <w:trPr>
          <w:trHeight w:val="278"/>
        </w:trPr>
        <w:tc>
          <w:tcPr>
            <w:tcW w:w="895" w:type="dxa"/>
          </w:tcPr>
          <w:p w14:paraId="7905D012" w14:textId="77777777" w:rsidR="006762CB" w:rsidRPr="00546947" w:rsidRDefault="006762CB" w:rsidP="00260220">
            <w:r w:rsidRPr="00546947">
              <w:t>Zimba</w:t>
            </w:r>
          </w:p>
        </w:tc>
        <w:tc>
          <w:tcPr>
            <w:tcW w:w="613" w:type="dxa"/>
          </w:tcPr>
          <w:p w14:paraId="6F0C2CB6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637" w:type="dxa"/>
          </w:tcPr>
          <w:p w14:paraId="411C2ACB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3" w:type="dxa"/>
          </w:tcPr>
          <w:p w14:paraId="70A27E24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24CE2776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580" w:type="dxa"/>
          </w:tcPr>
          <w:p w14:paraId="13CCA16D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2C5997FC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042859AB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1B04B4AA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1E93926F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1E657A67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1125" w:type="dxa"/>
          </w:tcPr>
          <w:p w14:paraId="36157F3C" w14:textId="77777777" w:rsidR="006762CB" w:rsidRPr="00546947" w:rsidRDefault="006762CB" w:rsidP="00260220">
            <w:r w:rsidRPr="00546947">
              <w:t>4</w:t>
            </w:r>
          </w:p>
        </w:tc>
      </w:tr>
      <w:tr w:rsidR="006762CB" w:rsidRPr="00546947" w14:paraId="2A1B3C68" w14:textId="77777777" w:rsidTr="00260220">
        <w:trPr>
          <w:trHeight w:val="278"/>
        </w:trPr>
        <w:tc>
          <w:tcPr>
            <w:tcW w:w="895" w:type="dxa"/>
          </w:tcPr>
          <w:p w14:paraId="45CA7A96" w14:textId="77777777" w:rsidR="006762CB" w:rsidRPr="00546947" w:rsidRDefault="006762CB" w:rsidP="00260220">
            <w:r w:rsidRPr="00546947">
              <w:t>Siavonga</w:t>
            </w:r>
          </w:p>
        </w:tc>
        <w:tc>
          <w:tcPr>
            <w:tcW w:w="613" w:type="dxa"/>
          </w:tcPr>
          <w:p w14:paraId="03CDA822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637" w:type="dxa"/>
          </w:tcPr>
          <w:p w14:paraId="03B7D973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3F1DD3FD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765A6820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580" w:type="dxa"/>
          </w:tcPr>
          <w:p w14:paraId="05597DF4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5541A386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522B3A20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5F61AD6C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4146F33B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59EE06F5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1125" w:type="dxa"/>
          </w:tcPr>
          <w:p w14:paraId="1B8DCDC2" w14:textId="77777777" w:rsidR="006762CB" w:rsidRPr="00546947" w:rsidRDefault="006762CB" w:rsidP="00260220">
            <w:r w:rsidRPr="00546947">
              <w:t>5</w:t>
            </w:r>
          </w:p>
        </w:tc>
      </w:tr>
      <w:tr w:rsidR="006762CB" w:rsidRPr="00546947" w14:paraId="50B8A364" w14:textId="77777777" w:rsidTr="00260220">
        <w:trPr>
          <w:trHeight w:val="278"/>
        </w:trPr>
        <w:tc>
          <w:tcPr>
            <w:tcW w:w="895" w:type="dxa"/>
          </w:tcPr>
          <w:p w14:paraId="71E92CB5" w14:textId="77777777" w:rsidR="006762CB" w:rsidRPr="00546947" w:rsidRDefault="006762CB" w:rsidP="00260220">
            <w:r w:rsidRPr="00546947">
              <w:t>Nangoma</w:t>
            </w:r>
          </w:p>
        </w:tc>
        <w:tc>
          <w:tcPr>
            <w:tcW w:w="613" w:type="dxa"/>
          </w:tcPr>
          <w:p w14:paraId="19650E2C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637" w:type="dxa"/>
          </w:tcPr>
          <w:p w14:paraId="54DD6F8C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813" w:type="dxa"/>
          </w:tcPr>
          <w:p w14:paraId="4E0D253A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799" w:type="dxa"/>
          </w:tcPr>
          <w:p w14:paraId="6959F3F7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580" w:type="dxa"/>
          </w:tcPr>
          <w:p w14:paraId="3AF13907" w14:textId="77777777" w:rsidR="006762CB" w:rsidRPr="00546947" w:rsidRDefault="006762CB" w:rsidP="00260220">
            <w:r w:rsidRPr="00546947">
              <w:t>yes</w:t>
            </w:r>
          </w:p>
        </w:tc>
        <w:tc>
          <w:tcPr>
            <w:tcW w:w="943" w:type="dxa"/>
          </w:tcPr>
          <w:p w14:paraId="53258367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612EF9A8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99" w:type="dxa"/>
          </w:tcPr>
          <w:p w14:paraId="622C89CE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811" w:type="dxa"/>
          </w:tcPr>
          <w:p w14:paraId="61AF93A1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756" w:type="dxa"/>
          </w:tcPr>
          <w:p w14:paraId="27BF61A1" w14:textId="77777777" w:rsidR="006762CB" w:rsidRPr="00546947" w:rsidRDefault="006762CB" w:rsidP="00260220">
            <w:r w:rsidRPr="00546947">
              <w:t>no</w:t>
            </w:r>
          </w:p>
        </w:tc>
        <w:tc>
          <w:tcPr>
            <w:tcW w:w="1125" w:type="dxa"/>
          </w:tcPr>
          <w:p w14:paraId="741124AB" w14:textId="77777777" w:rsidR="006762CB" w:rsidRPr="00546947" w:rsidRDefault="006762CB" w:rsidP="00260220">
            <w:r w:rsidRPr="00546947">
              <w:t>4</w:t>
            </w:r>
          </w:p>
        </w:tc>
      </w:tr>
      <w:tr w:rsidR="006762CB" w:rsidRPr="00546947" w14:paraId="5B12307C" w14:textId="77777777" w:rsidTr="00260220">
        <w:trPr>
          <w:trHeight w:val="278"/>
        </w:trPr>
        <w:tc>
          <w:tcPr>
            <w:tcW w:w="895" w:type="dxa"/>
          </w:tcPr>
          <w:p w14:paraId="56610320" w14:textId="77777777" w:rsidR="006762CB" w:rsidRPr="00546947" w:rsidRDefault="006762CB" w:rsidP="00260220">
            <w:r w:rsidRPr="00546947">
              <w:t>Subtotal</w:t>
            </w:r>
          </w:p>
        </w:tc>
        <w:tc>
          <w:tcPr>
            <w:tcW w:w="613" w:type="dxa"/>
          </w:tcPr>
          <w:p w14:paraId="62C1CD9F" w14:textId="77777777" w:rsidR="006762CB" w:rsidRPr="00546947" w:rsidRDefault="006762CB" w:rsidP="00260220"/>
        </w:tc>
        <w:tc>
          <w:tcPr>
            <w:tcW w:w="637" w:type="dxa"/>
          </w:tcPr>
          <w:p w14:paraId="3FFA3549" w14:textId="77777777" w:rsidR="006762CB" w:rsidRPr="00546947" w:rsidRDefault="006762CB" w:rsidP="00260220"/>
        </w:tc>
        <w:tc>
          <w:tcPr>
            <w:tcW w:w="813" w:type="dxa"/>
          </w:tcPr>
          <w:p w14:paraId="7CDB1A44" w14:textId="77777777" w:rsidR="006762CB" w:rsidRPr="00546947" w:rsidRDefault="006762CB" w:rsidP="00260220"/>
        </w:tc>
        <w:tc>
          <w:tcPr>
            <w:tcW w:w="799" w:type="dxa"/>
          </w:tcPr>
          <w:p w14:paraId="7C8BA05B" w14:textId="77777777" w:rsidR="006762CB" w:rsidRPr="00546947" w:rsidRDefault="006762CB" w:rsidP="00260220"/>
        </w:tc>
        <w:tc>
          <w:tcPr>
            <w:tcW w:w="580" w:type="dxa"/>
          </w:tcPr>
          <w:p w14:paraId="1393B46E" w14:textId="77777777" w:rsidR="006762CB" w:rsidRPr="00546947" w:rsidRDefault="006762CB" w:rsidP="00260220"/>
        </w:tc>
        <w:tc>
          <w:tcPr>
            <w:tcW w:w="943" w:type="dxa"/>
          </w:tcPr>
          <w:p w14:paraId="247D8CB2" w14:textId="77777777" w:rsidR="006762CB" w:rsidRPr="00546947" w:rsidRDefault="006762CB" w:rsidP="00260220"/>
        </w:tc>
        <w:tc>
          <w:tcPr>
            <w:tcW w:w="799" w:type="dxa"/>
          </w:tcPr>
          <w:p w14:paraId="7F8B4CFF" w14:textId="77777777" w:rsidR="006762CB" w:rsidRPr="00546947" w:rsidRDefault="006762CB" w:rsidP="00260220"/>
        </w:tc>
        <w:tc>
          <w:tcPr>
            <w:tcW w:w="799" w:type="dxa"/>
          </w:tcPr>
          <w:p w14:paraId="1E15C5A7" w14:textId="77777777" w:rsidR="006762CB" w:rsidRPr="00546947" w:rsidRDefault="006762CB" w:rsidP="00260220"/>
        </w:tc>
        <w:tc>
          <w:tcPr>
            <w:tcW w:w="811" w:type="dxa"/>
          </w:tcPr>
          <w:p w14:paraId="444C6A9D" w14:textId="77777777" w:rsidR="006762CB" w:rsidRPr="00546947" w:rsidRDefault="006762CB" w:rsidP="00260220"/>
        </w:tc>
        <w:tc>
          <w:tcPr>
            <w:tcW w:w="756" w:type="dxa"/>
          </w:tcPr>
          <w:p w14:paraId="42A2E5CC" w14:textId="77777777" w:rsidR="006762CB" w:rsidRPr="00546947" w:rsidRDefault="006762CB" w:rsidP="00260220"/>
        </w:tc>
        <w:tc>
          <w:tcPr>
            <w:tcW w:w="1125" w:type="dxa"/>
          </w:tcPr>
          <w:p w14:paraId="7E569800" w14:textId="77777777" w:rsidR="006762CB" w:rsidRPr="00546947" w:rsidRDefault="006762CB" w:rsidP="00260220">
            <w:pPr>
              <w:rPr>
                <w:b/>
              </w:rPr>
            </w:pPr>
            <w:r w:rsidRPr="00546947">
              <w:rPr>
                <w:b/>
              </w:rPr>
              <w:t>15</w:t>
            </w:r>
          </w:p>
        </w:tc>
      </w:tr>
      <w:tr w:rsidR="006762CB" w:rsidRPr="00546947" w14:paraId="70B923A7" w14:textId="77777777" w:rsidTr="00260220">
        <w:trPr>
          <w:trHeight w:val="278"/>
        </w:trPr>
        <w:tc>
          <w:tcPr>
            <w:tcW w:w="895" w:type="dxa"/>
          </w:tcPr>
          <w:p w14:paraId="63DAE1E2" w14:textId="77777777" w:rsidR="006762CB" w:rsidRPr="00546947" w:rsidRDefault="006762CB" w:rsidP="00260220"/>
        </w:tc>
        <w:tc>
          <w:tcPr>
            <w:tcW w:w="613" w:type="dxa"/>
          </w:tcPr>
          <w:p w14:paraId="5F1876F6" w14:textId="77777777" w:rsidR="006762CB" w:rsidRPr="00546947" w:rsidRDefault="006762CB" w:rsidP="00260220"/>
        </w:tc>
        <w:tc>
          <w:tcPr>
            <w:tcW w:w="637" w:type="dxa"/>
          </w:tcPr>
          <w:p w14:paraId="4898AFBB" w14:textId="77777777" w:rsidR="006762CB" w:rsidRPr="00546947" w:rsidRDefault="006762CB" w:rsidP="00260220"/>
        </w:tc>
        <w:tc>
          <w:tcPr>
            <w:tcW w:w="813" w:type="dxa"/>
          </w:tcPr>
          <w:p w14:paraId="249A7625" w14:textId="77777777" w:rsidR="006762CB" w:rsidRPr="00546947" w:rsidRDefault="006762CB" w:rsidP="00260220"/>
        </w:tc>
        <w:tc>
          <w:tcPr>
            <w:tcW w:w="799" w:type="dxa"/>
          </w:tcPr>
          <w:p w14:paraId="54B341C8" w14:textId="77777777" w:rsidR="006762CB" w:rsidRPr="00546947" w:rsidRDefault="006762CB" w:rsidP="00260220"/>
        </w:tc>
        <w:tc>
          <w:tcPr>
            <w:tcW w:w="580" w:type="dxa"/>
          </w:tcPr>
          <w:p w14:paraId="7BEF7569" w14:textId="77777777" w:rsidR="006762CB" w:rsidRPr="00546947" w:rsidRDefault="006762CB" w:rsidP="00260220"/>
        </w:tc>
        <w:tc>
          <w:tcPr>
            <w:tcW w:w="943" w:type="dxa"/>
          </w:tcPr>
          <w:p w14:paraId="2C784298" w14:textId="77777777" w:rsidR="006762CB" w:rsidRPr="00546947" w:rsidRDefault="006762CB" w:rsidP="00260220"/>
        </w:tc>
        <w:tc>
          <w:tcPr>
            <w:tcW w:w="799" w:type="dxa"/>
          </w:tcPr>
          <w:p w14:paraId="1C9F8807" w14:textId="77777777" w:rsidR="006762CB" w:rsidRPr="00546947" w:rsidRDefault="006762CB" w:rsidP="00260220"/>
        </w:tc>
        <w:tc>
          <w:tcPr>
            <w:tcW w:w="799" w:type="dxa"/>
          </w:tcPr>
          <w:p w14:paraId="2F3240F9" w14:textId="77777777" w:rsidR="006762CB" w:rsidRPr="00546947" w:rsidRDefault="006762CB" w:rsidP="00260220"/>
        </w:tc>
        <w:tc>
          <w:tcPr>
            <w:tcW w:w="811" w:type="dxa"/>
          </w:tcPr>
          <w:p w14:paraId="35F34E6C" w14:textId="77777777" w:rsidR="006762CB" w:rsidRPr="00546947" w:rsidRDefault="006762CB" w:rsidP="00260220"/>
        </w:tc>
        <w:tc>
          <w:tcPr>
            <w:tcW w:w="756" w:type="dxa"/>
          </w:tcPr>
          <w:p w14:paraId="52146764" w14:textId="77777777" w:rsidR="006762CB" w:rsidRPr="00546947" w:rsidRDefault="006762CB" w:rsidP="00260220"/>
        </w:tc>
        <w:tc>
          <w:tcPr>
            <w:tcW w:w="1125" w:type="dxa"/>
          </w:tcPr>
          <w:p w14:paraId="73CF3F37" w14:textId="77777777" w:rsidR="006762CB" w:rsidRPr="00546947" w:rsidRDefault="006762CB" w:rsidP="00260220"/>
        </w:tc>
      </w:tr>
      <w:tr w:rsidR="006762CB" w:rsidRPr="00546947" w14:paraId="723DCBE3" w14:textId="77777777" w:rsidTr="00260220">
        <w:trPr>
          <w:trHeight w:val="556"/>
        </w:trPr>
        <w:tc>
          <w:tcPr>
            <w:tcW w:w="895" w:type="dxa"/>
          </w:tcPr>
          <w:p w14:paraId="0999B57B" w14:textId="77777777" w:rsidR="006762CB" w:rsidRPr="00546947" w:rsidRDefault="006762CB" w:rsidP="00260220">
            <w:r w:rsidRPr="00546947">
              <w:t>Grand Total</w:t>
            </w:r>
          </w:p>
        </w:tc>
        <w:tc>
          <w:tcPr>
            <w:tcW w:w="613" w:type="dxa"/>
          </w:tcPr>
          <w:p w14:paraId="68D3F43E" w14:textId="77777777" w:rsidR="006762CB" w:rsidRPr="00546947" w:rsidRDefault="006762CB" w:rsidP="00260220"/>
        </w:tc>
        <w:tc>
          <w:tcPr>
            <w:tcW w:w="637" w:type="dxa"/>
          </w:tcPr>
          <w:p w14:paraId="264DD015" w14:textId="77777777" w:rsidR="006762CB" w:rsidRPr="00546947" w:rsidRDefault="006762CB" w:rsidP="00260220"/>
        </w:tc>
        <w:tc>
          <w:tcPr>
            <w:tcW w:w="813" w:type="dxa"/>
          </w:tcPr>
          <w:p w14:paraId="12347C24" w14:textId="77777777" w:rsidR="006762CB" w:rsidRPr="00546947" w:rsidRDefault="006762CB" w:rsidP="00260220"/>
        </w:tc>
        <w:tc>
          <w:tcPr>
            <w:tcW w:w="799" w:type="dxa"/>
          </w:tcPr>
          <w:p w14:paraId="028B21A3" w14:textId="77777777" w:rsidR="006762CB" w:rsidRPr="00546947" w:rsidRDefault="006762CB" w:rsidP="00260220"/>
        </w:tc>
        <w:tc>
          <w:tcPr>
            <w:tcW w:w="580" w:type="dxa"/>
          </w:tcPr>
          <w:p w14:paraId="2E96124E" w14:textId="77777777" w:rsidR="006762CB" w:rsidRPr="00546947" w:rsidRDefault="006762CB" w:rsidP="00260220"/>
        </w:tc>
        <w:tc>
          <w:tcPr>
            <w:tcW w:w="943" w:type="dxa"/>
          </w:tcPr>
          <w:p w14:paraId="4E48F4A2" w14:textId="77777777" w:rsidR="006762CB" w:rsidRPr="00546947" w:rsidRDefault="006762CB" w:rsidP="00260220"/>
        </w:tc>
        <w:tc>
          <w:tcPr>
            <w:tcW w:w="799" w:type="dxa"/>
          </w:tcPr>
          <w:p w14:paraId="5FDDC178" w14:textId="77777777" w:rsidR="006762CB" w:rsidRPr="00546947" w:rsidRDefault="006762CB" w:rsidP="00260220"/>
        </w:tc>
        <w:tc>
          <w:tcPr>
            <w:tcW w:w="799" w:type="dxa"/>
          </w:tcPr>
          <w:p w14:paraId="5953F188" w14:textId="77777777" w:rsidR="006762CB" w:rsidRPr="00546947" w:rsidRDefault="006762CB" w:rsidP="00260220"/>
        </w:tc>
        <w:tc>
          <w:tcPr>
            <w:tcW w:w="811" w:type="dxa"/>
          </w:tcPr>
          <w:p w14:paraId="0465DF8D" w14:textId="77777777" w:rsidR="006762CB" w:rsidRPr="00546947" w:rsidRDefault="006762CB" w:rsidP="00260220"/>
        </w:tc>
        <w:tc>
          <w:tcPr>
            <w:tcW w:w="756" w:type="dxa"/>
          </w:tcPr>
          <w:p w14:paraId="533DE256" w14:textId="77777777" w:rsidR="006762CB" w:rsidRPr="00546947" w:rsidRDefault="006762CB" w:rsidP="00260220"/>
        </w:tc>
        <w:tc>
          <w:tcPr>
            <w:tcW w:w="1125" w:type="dxa"/>
          </w:tcPr>
          <w:p w14:paraId="0820ED57" w14:textId="77777777" w:rsidR="006762CB" w:rsidRPr="00546947" w:rsidRDefault="006762CB" w:rsidP="00260220">
            <w:r w:rsidRPr="00546947">
              <w:t>60</w:t>
            </w:r>
          </w:p>
        </w:tc>
      </w:tr>
      <w:tr w:rsidR="006762CB" w:rsidRPr="00546947" w14:paraId="74EFD674" w14:textId="77777777" w:rsidTr="00260220">
        <w:trPr>
          <w:trHeight w:val="556"/>
        </w:trPr>
        <w:tc>
          <w:tcPr>
            <w:tcW w:w="895" w:type="dxa"/>
          </w:tcPr>
          <w:p w14:paraId="47C3C6E4" w14:textId="77777777" w:rsidR="006762CB" w:rsidRPr="00546947" w:rsidRDefault="006762CB" w:rsidP="00260220"/>
          <w:p w14:paraId="3CB1E362" w14:textId="77777777" w:rsidR="006762CB" w:rsidRPr="00546947" w:rsidRDefault="006762CB" w:rsidP="00260220"/>
        </w:tc>
        <w:tc>
          <w:tcPr>
            <w:tcW w:w="613" w:type="dxa"/>
          </w:tcPr>
          <w:p w14:paraId="0F6CF62E" w14:textId="77777777" w:rsidR="006762CB" w:rsidRPr="00546947" w:rsidRDefault="006762CB" w:rsidP="00260220"/>
        </w:tc>
        <w:tc>
          <w:tcPr>
            <w:tcW w:w="637" w:type="dxa"/>
          </w:tcPr>
          <w:p w14:paraId="622CF270" w14:textId="77777777" w:rsidR="006762CB" w:rsidRPr="00546947" w:rsidRDefault="006762CB" w:rsidP="00260220"/>
        </w:tc>
        <w:tc>
          <w:tcPr>
            <w:tcW w:w="813" w:type="dxa"/>
          </w:tcPr>
          <w:p w14:paraId="715DA793" w14:textId="77777777" w:rsidR="006762CB" w:rsidRPr="00546947" w:rsidRDefault="006762CB" w:rsidP="00260220"/>
        </w:tc>
        <w:tc>
          <w:tcPr>
            <w:tcW w:w="799" w:type="dxa"/>
          </w:tcPr>
          <w:p w14:paraId="30F29A08" w14:textId="77777777" w:rsidR="006762CB" w:rsidRPr="00546947" w:rsidRDefault="006762CB" w:rsidP="00260220"/>
        </w:tc>
        <w:tc>
          <w:tcPr>
            <w:tcW w:w="580" w:type="dxa"/>
          </w:tcPr>
          <w:p w14:paraId="660BE079" w14:textId="77777777" w:rsidR="006762CB" w:rsidRPr="00546947" w:rsidRDefault="006762CB" w:rsidP="00260220"/>
        </w:tc>
        <w:tc>
          <w:tcPr>
            <w:tcW w:w="943" w:type="dxa"/>
          </w:tcPr>
          <w:p w14:paraId="70AF6B4E" w14:textId="77777777" w:rsidR="006762CB" w:rsidRPr="00546947" w:rsidRDefault="006762CB" w:rsidP="00260220"/>
        </w:tc>
        <w:tc>
          <w:tcPr>
            <w:tcW w:w="799" w:type="dxa"/>
          </w:tcPr>
          <w:p w14:paraId="14B47804" w14:textId="77777777" w:rsidR="006762CB" w:rsidRPr="00546947" w:rsidRDefault="006762CB" w:rsidP="00260220"/>
        </w:tc>
        <w:tc>
          <w:tcPr>
            <w:tcW w:w="799" w:type="dxa"/>
          </w:tcPr>
          <w:p w14:paraId="6A6CDB7C" w14:textId="77777777" w:rsidR="006762CB" w:rsidRPr="00546947" w:rsidRDefault="006762CB" w:rsidP="00260220"/>
        </w:tc>
        <w:tc>
          <w:tcPr>
            <w:tcW w:w="811" w:type="dxa"/>
          </w:tcPr>
          <w:p w14:paraId="6D2D206D" w14:textId="77777777" w:rsidR="006762CB" w:rsidRPr="00546947" w:rsidRDefault="006762CB" w:rsidP="00260220"/>
        </w:tc>
        <w:tc>
          <w:tcPr>
            <w:tcW w:w="756" w:type="dxa"/>
          </w:tcPr>
          <w:p w14:paraId="7741E384" w14:textId="77777777" w:rsidR="006762CB" w:rsidRPr="00546947" w:rsidRDefault="006762CB" w:rsidP="00260220"/>
        </w:tc>
        <w:tc>
          <w:tcPr>
            <w:tcW w:w="1125" w:type="dxa"/>
          </w:tcPr>
          <w:p w14:paraId="35C22AC7" w14:textId="77777777" w:rsidR="006762CB" w:rsidRPr="00546947" w:rsidRDefault="006762CB" w:rsidP="00260220"/>
        </w:tc>
      </w:tr>
    </w:tbl>
    <w:p w14:paraId="300308E4" w14:textId="77777777" w:rsidR="006762CB" w:rsidRPr="00546947" w:rsidRDefault="006762CB" w:rsidP="006762CB">
      <w:pPr>
        <w:jc w:val="both"/>
      </w:pPr>
      <w:r w:rsidRPr="00546947">
        <w:rPr>
          <w:sz w:val="20"/>
          <w:szCs w:val="20"/>
        </w:rPr>
        <w:t>DH = District Hospital; MOI = Medical Officer In-charge; TO = Transport Officer; OPD = Out-Patient Department</w:t>
      </w:r>
      <w:r w:rsidRPr="00546947">
        <w:t>; HR = Human Resource Officer. Staff members who had more than one portfolio were counted only in one category</w:t>
      </w:r>
    </w:p>
    <w:p w14:paraId="3D318117" w14:textId="77777777" w:rsidR="006762CB" w:rsidRPr="006762CB" w:rsidRDefault="006762CB" w:rsidP="006762CB"/>
    <w:sectPr w:rsidR="006762CB" w:rsidRPr="006762C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D5F74" w14:textId="77777777" w:rsidR="00E86569" w:rsidRDefault="00E86569" w:rsidP="00E86569">
      <w:pPr>
        <w:spacing w:after="0" w:line="240" w:lineRule="auto"/>
      </w:pPr>
      <w:r>
        <w:separator/>
      </w:r>
    </w:p>
  </w:endnote>
  <w:endnote w:type="continuationSeparator" w:id="0">
    <w:p w14:paraId="77ADC3B5" w14:textId="77777777" w:rsidR="00E86569" w:rsidRDefault="00E86569" w:rsidP="00E86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ECB79" w14:textId="77777777" w:rsidR="00E86569" w:rsidRDefault="00E86569" w:rsidP="00E86569">
      <w:pPr>
        <w:spacing w:after="0" w:line="240" w:lineRule="auto"/>
      </w:pPr>
      <w:r>
        <w:separator/>
      </w:r>
    </w:p>
  </w:footnote>
  <w:footnote w:type="continuationSeparator" w:id="0">
    <w:p w14:paraId="5687C92E" w14:textId="77777777" w:rsidR="00E86569" w:rsidRDefault="00E86569" w:rsidP="00E86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CB"/>
    <w:rsid w:val="002B371D"/>
    <w:rsid w:val="006762CB"/>
    <w:rsid w:val="00E8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7C20"/>
  <w15:chartTrackingRefBased/>
  <w15:docId w15:val="{3CE76B7A-C1C1-4C01-8317-39478983F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62C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65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56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865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56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064</Characters>
  <Application>Microsoft Office Word</Application>
  <DocSecurity>0</DocSecurity>
  <Lines>8</Lines>
  <Paragraphs>2</Paragraphs>
  <ScaleCrop>false</ScaleCrop>
  <Company>RaboudUMC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anyichi, Martilord</dc:creator>
  <cp:keywords/>
  <dc:description/>
  <cp:lastModifiedBy>Ifeanyichi, Martilord</cp:lastModifiedBy>
  <cp:revision>2</cp:revision>
  <dcterms:created xsi:type="dcterms:W3CDTF">2020-11-02T18:41:00Z</dcterms:created>
  <dcterms:modified xsi:type="dcterms:W3CDTF">2020-11-03T09:32:00Z</dcterms:modified>
</cp:coreProperties>
</file>